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or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Oceanographic variation influences spatial genomic structure in the sea scallop, </w:t>
      </w:r>
      <w:r>
        <w:rPr>
          <w:rFonts w:cs="Times New Roman" w:ascii="Times New Roman" w:hAnsi="Times New Roman"/>
          <w:b/>
          <w:i/>
          <w:sz w:val="24"/>
          <w:szCs w:val="24"/>
        </w:rPr>
        <w:t>Placopecten magellanicus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29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1460"/>
      </w:tblGrid>
      <w:tr>
        <w:trPr>
          <w:trHeight w:val="2410" w:hRule="atLeast"/>
        </w:trPr>
        <w:tc>
          <w:tcPr>
            <w:tcW w:w="292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240"/>
              <w:rPr/>
            </w:pPr>
            <w:r>
              <w:rPr>
                <w:rFonts w:eastAsia="Times New Roman"/>
                <w:bCs/>
                <w:lang w:eastAsia="en-CA"/>
              </w:rPr>
              <w:t xml:space="preserve">Table S1. </w:t>
            </w:r>
            <w:r>
              <w:rPr>
                <w:rFonts w:eastAsia="Times New Roman"/>
                <w:lang w:eastAsia="en-CA"/>
              </w:rPr>
              <w:t xml:space="preserve">Comparison of outlier SNP loci from 12 populations of </w:t>
            </w:r>
            <w:r>
              <w:rPr>
                <w:rFonts w:eastAsia="Times New Roman"/>
                <w:i/>
                <w:lang w:eastAsia="en-CA"/>
              </w:rPr>
              <w:t>P. magellanicus</w:t>
            </w:r>
            <w:r>
              <w:rPr>
                <w:rFonts w:eastAsia="Times New Roman"/>
                <w:lang w:eastAsia="en-CA"/>
              </w:rPr>
              <w:t xml:space="preserve"> determined using BayEnv2 and a dataset of 90 environmental variables (AllEnv, 128 loci) and a subset of 36 environmental variables (CST, 72 loci). Shared loci are italicized.</w:t>
            </w:r>
          </w:p>
        </w:tc>
      </w:tr>
      <w:tr>
        <w:trPr>
          <w:trHeight w:val="300" w:hRule="atLeast"/>
        </w:trPr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AllEnv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CST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9_4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9_4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9_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5_13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89_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89_23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99_5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99_5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20_6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20_6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72_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72_3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966_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05_4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061_7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94_5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069_1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240_1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99_7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40_5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240_1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240_56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240_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929_9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99_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484_19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350_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668_8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20_3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69_3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98_6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62_6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19_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53_70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834_8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439_2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929_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968_50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63_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15_3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83_4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325_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668_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326_20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847_5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388_1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975_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664_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45_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554_49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84_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881_90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84_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070_6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161_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832_8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47_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531_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20_3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021_80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439_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155_5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05_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314_60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20_9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767_68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203_4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384_3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343_3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561_1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361_2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561_70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82_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761_2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997_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805_16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325_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824_83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655_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891_6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82_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003_8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922_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197_90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203_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394_2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431_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121_78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554_4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446_2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653_6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645_89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976_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821_29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070_6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110_7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159_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229_4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366_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320_3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498_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856_4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529_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391_26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832_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439_3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832_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645_3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917_5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669_56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987_3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330_4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265_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880_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531_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263_79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748_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298_2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014_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298_73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155_5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311_14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314_6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633_88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767_6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810_86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260_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297_6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384_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123_8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438_7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237_35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744_5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114_12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824_8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05_78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891_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627_5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076_1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646_16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197_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748_78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197_9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519_27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394_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421_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557_4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571_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171_4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245_7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459_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645_8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660_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722_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821_2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876_1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110_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161_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206_40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309_2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393_6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517_8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943_7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480_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720_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853_4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135_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238_5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391_2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439_3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669_5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353_3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487_2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960_2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047_8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263_7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298_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298_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548_19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596_3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910_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297_6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600_6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679_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717_3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123_8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237_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535_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969_7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257_6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939_3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067_4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05_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405_8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627_5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630_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748_7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519_2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726_8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7045_28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27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1356"/>
      </w:tblGrid>
      <w:tr>
        <w:trPr>
          <w:trHeight w:val="2977" w:hRule="atLeast"/>
        </w:trPr>
        <w:tc>
          <w:tcPr>
            <w:tcW w:w="2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lang w:eastAsia="en-CA"/>
              </w:rPr>
              <w:t>Table S2</w:t>
            </w:r>
            <w:r>
              <w:rPr>
                <w:rFonts w:eastAsia="Times New Roman"/>
                <w:b/>
                <w:bCs/>
                <w:lang w:eastAsia="en-CA"/>
              </w:rPr>
              <w:t>.</w:t>
            </w:r>
            <w:r>
              <w:rPr>
                <w:rFonts w:eastAsia="Times New Roman"/>
                <w:lang w:eastAsia="en-CA"/>
              </w:rPr>
              <w:t xml:space="preserve"> Comparison of outlier SNP loci from 12 populations of </w:t>
            </w:r>
            <w:r>
              <w:rPr>
                <w:rFonts w:eastAsia="Times New Roman"/>
                <w:i/>
                <w:lang w:eastAsia="en-CA"/>
              </w:rPr>
              <w:t>P. magellanicus</w:t>
            </w:r>
            <w:r>
              <w:rPr>
                <w:rFonts w:eastAsia="Times New Roman"/>
                <w:lang w:eastAsia="en-CA"/>
              </w:rPr>
              <w:t xml:space="preserve"> determined using latent factor mixed models and a dataset of 90 environmental variables (AllEnv, 511 loci) and a subset of 36 environmental variables (CST, 218 loci). Shared loci are italicized.</w:t>
            </w:r>
          </w:p>
        </w:tc>
      </w:tr>
      <w:tr>
        <w:trPr>
          <w:trHeight w:val="300" w:hRule="atLeast"/>
        </w:trPr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AllEnv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en-CA"/>
              </w:rPr>
            </w:pPr>
            <w:r>
              <w:rPr>
                <w:rFonts w:eastAsia="Times New Roman"/>
                <w:b/>
                <w:bCs/>
                <w:lang w:eastAsia="en-CA"/>
              </w:rPr>
              <w:t>CST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5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70_5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7_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70_6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67_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18_4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70_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ucida Console" w:hAnsi="Lucida Console" w:eastAsia="Times New Roman" w:cs="Lucida Console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Lucida Console" w:ascii="Lucida Console" w:hAnsi="Lucida Console"/>
                <w:i/>
                <w:iCs/>
                <w:sz w:val="20"/>
                <w:szCs w:val="20"/>
                <w:lang w:eastAsia="en-CA"/>
              </w:rPr>
              <w:t>620_2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70_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15_6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18_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22_2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50_3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63_7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18_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63_8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20_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71_7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0_5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84_2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4_5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14_3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15_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67_7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15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50_6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22_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70_5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29_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809_3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43_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216_1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83_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303_7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59_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895_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63_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895_8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63_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066_4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71_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186_4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84_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546_8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66_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613_3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83_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665_6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89_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668_4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14_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668_8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42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844_2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43_2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956_3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47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970_9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56_8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975_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56_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975_6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67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170_7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74_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204_2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34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354_3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95_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419_4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50_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522_8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70_5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842_1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809_3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978_5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000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026_3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028_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026_5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24_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190_4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24_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491_6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124_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579_2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216_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591_6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286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645_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303_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688_4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381_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976_6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420_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042_3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895_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376_3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3895_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408_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22_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648_3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22_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724_2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36_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846_5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45_1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941_5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3975_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999_7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004_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380_7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066_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520_4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186_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575_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320_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575_3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546_8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794_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613_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797_3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665_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836_1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667_7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847_4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668_4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849_2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668_6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076_2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668_8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076_5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729_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098_8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832_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169_4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844_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196_2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956_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196_2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970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196_8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4975_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ucida Console" w:hAnsi="Lucida Console" w:eastAsia="Times New Roman" w:cs="Lucida Console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Lucida Console" w:ascii="Lucida Console" w:hAnsi="Lucida Console"/>
                <w:i/>
                <w:iCs/>
                <w:sz w:val="20"/>
                <w:szCs w:val="20"/>
                <w:lang w:eastAsia="en-CA"/>
              </w:rPr>
              <w:t>9275_6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975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275_7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4975_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275_7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070_5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275_8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170_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508_7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204_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464_3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298_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ucida Console" w:hAnsi="Lucida Console" w:eastAsia="Times New Roman" w:cs="Lucida Console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Lucida Console" w:ascii="Lucida Console" w:hAnsi="Lucida Console"/>
                <w:i/>
                <w:iCs/>
                <w:sz w:val="20"/>
                <w:szCs w:val="20"/>
                <w:lang w:eastAsia="en-CA"/>
              </w:rPr>
              <w:t>10464_5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354_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681_1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63_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987_7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394_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131_8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419_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217_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43_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315_6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43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634_7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43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909_8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443_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989_1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515_4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014_8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522_8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228_1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5807_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236_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842_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314_6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5978_5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363_3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026_3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580_6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026_5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639_8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86_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651_4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190_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680_2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191_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880_5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03_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884_3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28_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012_8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28_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075_8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36_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ucida Console" w:hAnsi="Lucida Console" w:eastAsia="Times New Roman" w:cs="Lucida Console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Lucida Console" w:ascii="Lucida Console" w:hAnsi="Lucida Console"/>
                <w:i/>
                <w:iCs/>
                <w:sz w:val="20"/>
                <w:szCs w:val="20"/>
                <w:lang w:eastAsia="en-CA"/>
              </w:rPr>
              <w:t>14197_8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288_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197_9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346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316_3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491_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326_6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579_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415_2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591_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532_6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604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564_9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645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508_4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688_4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638_7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759_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759_3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10_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759_5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10_7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903_5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87_7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388_5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88_1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442_3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888_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442_8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6945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442_8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6976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470_4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042_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691_7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114_2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771_6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318_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961_3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376_3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189_7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408_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191_8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23_5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259_5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423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259_5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540_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369_3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626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377_6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637_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406_1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648_3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691_2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700_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793_4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724_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865_5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724_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939_4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737_3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011_5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846_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ucida Console" w:hAnsi="Lucida Console" w:eastAsia="Times New Roman" w:cs="Lucida Console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Lucida Console" w:ascii="Lucida Console" w:hAnsi="Lucida Console"/>
                <w:i/>
                <w:iCs/>
                <w:sz w:val="20"/>
                <w:szCs w:val="20"/>
                <w:lang w:eastAsia="en-CA"/>
              </w:rPr>
              <w:t>18013_6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57_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084_4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57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084_6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57_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175_8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7857_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180_4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941_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180_8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7999_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180_9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380_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272_5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520_4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286_5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540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411_6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563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473_6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575_3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555_4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575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669_5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635_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692_2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35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692_2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41_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800_6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94_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832_2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794_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968_2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797_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146_6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8797_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197_7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836_1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256_3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847_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284_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8849_2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284_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076_2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478_7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076_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738_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076_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738_4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098_8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752_3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163_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844_5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169_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070_7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196_2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140_4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196_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314_1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196_8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314_4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211_2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556_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275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556_1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275_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556_3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275_7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559_4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275_8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561_4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281_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721_1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387_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868_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387_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868_6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431_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885_2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431_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933_8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471_7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167_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9508_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362_6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9996_3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381_8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141_5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413_2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156_8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413_2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361_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413_4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464_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503_2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464_5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696_2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485_3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000_2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498_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000_8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527_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011_1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587_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011_8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681_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3849_1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810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019_6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832_3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336_7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832_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406_4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832_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509_2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832_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636_63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873_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673_6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987_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892_1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0987_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908_1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987_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107_5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0993_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246_1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126_4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380_5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131_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380_8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217_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05_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315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05_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407_8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33_2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431_8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33_3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634_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33_4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696_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33_8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696_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627_51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784_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993_8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810_4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222_7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909_8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293_14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1966_3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340_40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1989_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431_8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014_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Lucida Console" w:hAnsi="Lucida Console" w:eastAsia="Times New Roman" w:cs="Lucida Console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Lucida Console" w:ascii="Lucida Console" w:hAnsi="Lucida Console"/>
                <w:i/>
                <w:iCs/>
                <w:sz w:val="20"/>
                <w:szCs w:val="20"/>
                <w:lang w:eastAsia="en-CA"/>
              </w:rPr>
              <w:t>26431_7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031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625_75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041_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721_7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228_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721_8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236_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781_56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314_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880_82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363_3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952_8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370_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7011_89</w:t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370_8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377_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419_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580_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639_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651_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651_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674_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680_2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880_5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2884_3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936_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969_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969_1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2969_5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012_8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020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3075_8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109_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197_4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270_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286_1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303_4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303_6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303_7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374_2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438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586_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713_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727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727_6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758_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966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3983_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018_5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050_6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117_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117_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139_2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139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185_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197_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197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287_6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310_3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316_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316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326_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415_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532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4564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674_2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4967_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022_5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090_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203_1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205_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205_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261_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301_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508_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638_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638_7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687_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759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759_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900_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903_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5903_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903_7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5903_7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087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161_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161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161_6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161_6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232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232_6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300_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339_6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356_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388_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396_5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442_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442_8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442_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466_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470_4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691_7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771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809_4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837_3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869_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6891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6961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189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191_8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259_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259_5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369_3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377_6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382_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406_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466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581_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581_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632_5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691_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731_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793_4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819_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865_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929_7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929_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7939_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7998_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011_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013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084_4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084_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175_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178_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180_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180_8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180_9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238_5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238_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272_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286_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296_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411_6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444_2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473_6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481_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555_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642_1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669_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692_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692_2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701_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701_6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701_8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800_6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832_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865_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8968_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8972_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146_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197_7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218_8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252_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256_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284_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284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284_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284_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302_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330_3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478_7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654_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738_4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738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752_3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819_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19844_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898_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898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19898_6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015_2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047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047_7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047_8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062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070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106_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117_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140_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314_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314_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527_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556_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556_3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556_5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556_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559_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561_4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641_4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721_1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868_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868_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868_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885_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929_4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0933_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942_6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0955_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028_2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125_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138_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167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362_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381_8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413_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413_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413_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418_4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468_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468_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503_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600_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1696_2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746_2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762_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1853_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000_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000_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011_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2011_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2100_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2122_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183_2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296_7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306_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346_8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3361_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3849_1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019_6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230_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336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373_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380_7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384_2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406_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509_2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587_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636_6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673_6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804_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882_7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892_1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892_3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4908_1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949_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4954_3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064_5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107_5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246_1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310_4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310_4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366_2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380_5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380_5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380_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05_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405_8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05_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33_2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33_3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33_4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433_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464_4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562_5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580_6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599_8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627_5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630_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5652_5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5993_8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091_4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091_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141_1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141_8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222_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293_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293_6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312_5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337_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340_40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371_6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391_3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391_71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431_7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431_8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550_7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570_14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625_75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721_7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721_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781_56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880_82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  <w:t>26937_6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lang w:eastAsia="en-CA"/>
              </w:rPr>
            </w:pPr>
            <w:r>
              <w:rPr>
                <w:rFonts w:eastAsia="Times New Roman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6952_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  <w:t>27011_89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i/>
                <w:i/>
                <w:iCs/>
                <w:lang w:eastAsia="en-CA"/>
              </w:rPr>
            </w:pPr>
            <w:r>
              <w:rPr>
                <w:rFonts w:eastAsia="Times New Roman"/>
                <w:i/>
                <w:iCs/>
                <w:lang w:eastAsia="en-CA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3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9"/>
        <w:gridCol w:w="1200"/>
        <w:gridCol w:w="1321"/>
      </w:tblGrid>
      <w:tr>
        <w:trPr>
          <w:trHeight w:val="3774" w:hRule="atLeast"/>
        </w:trPr>
        <w:tc>
          <w:tcPr>
            <w:tcW w:w="372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bCs/>
                <w:lang w:eastAsia="en-CA"/>
              </w:rPr>
              <w:t>Table S3</w:t>
            </w:r>
            <w:r>
              <w:rPr>
                <w:rFonts w:eastAsia="Times New Roman" w:cs="Calibri"/>
                <w:b/>
                <w:bCs/>
                <w:lang w:eastAsia="en-CA"/>
              </w:rPr>
              <w:t>.</w:t>
            </w:r>
            <w:r>
              <w:rPr>
                <w:rFonts w:eastAsia="Times New Roman" w:cs="Calibri"/>
                <w:lang w:eastAsia="en-CA"/>
              </w:rPr>
              <w:t xml:space="preserve"> Comparison of outlier SNP loci from 12 populations of P. magellanicus determined using latent factor mixed models and BAYENV2 and a dataset of 90 environmental variables (AllEnv, 621 loci) and a subset of 36 environmental variables (CST, 285 loci) and 112 outlier SNP loci detected using </w:t>
            </w:r>
            <w:r>
              <w:rPr>
                <w:rFonts w:eastAsia="Times New Roman" w:cs="Calibri"/>
                <w:i/>
                <w:iCs/>
                <w:lang w:eastAsia="en-CA"/>
              </w:rPr>
              <w:t>F</w:t>
            </w:r>
            <w:r>
              <w:rPr>
                <w:rFonts w:eastAsia="Times New Roman" w:cs="Calibri"/>
                <w:vertAlign w:val="subscript"/>
                <w:lang w:eastAsia="en-CA"/>
              </w:rPr>
              <w:t>ST</w:t>
            </w:r>
            <w:r>
              <w:rPr>
                <w:rFonts w:eastAsia="Times New Roman" w:cs="Calibri"/>
                <w:lang w:eastAsia="en-CA"/>
              </w:rPr>
              <w:t xml:space="preserve">-based methods as reported in Van Wyngaarden, </w:t>
            </w:r>
            <w:r>
              <w:rPr>
                <w:rFonts w:eastAsia="Times New Roman" w:cs="Calibri"/>
                <w:i/>
                <w:iCs/>
                <w:lang w:eastAsia="en-CA"/>
              </w:rPr>
              <w:t>et al</w:t>
            </w:r>
            <w:r>
              <w:rPr>
                <w:rFonts w:eastAsia="Times New Roman" w:cs="Calibri"/>
                <w:lang w:eastAsia="en-CA"/>
              </w:rPr>
              <w:t xml:space="preserve">. (2017). Loci shared between the </w:t>
            </w:r>
            <w:r>
              <w:rPr>
                <w:rFonts w:eastAsia="Times New Roman" w:cs="Calibri"/>
                <w:i/>
                <w:iCs/>
                <w:lang w:eastAsia="en-CA"/>
              </w:rPr>
              <w:t>F</w:t>
            </w:r>
            <w:r>
              <w:rPr>
                <w:rFonts w:eastAsia="Times New Roman" w:cs="Calibri"/>
                <w:vertAlign w:val="subscript"/>
                <w:lang w:eastAsia="en-CA"/>
              </w:rPr>
              <w:t>ST</w:t>
            </w:r>
            <w:r>
              <w:rPr>
                <w:rFonts w:eastAsia="Times New Roman" w:cs="Calibri"/>
                <w:lang w:eastAsia="en-CA"/>
              </w:rPr>
              <w:t>-based outliers and either AllEnv or CST are italicized, loci shared between all three lists are in bold.</w:t>
            </w:r>
          </w:p>
        </w:tc>
      </w:tr>
      <w:tr>
        <w:trPr>
          <w:trHeight w:val="360" w:hRule="atLeast"/>
        </w:trPr>
        <w:tc>
          <w:tcPr>
            <w:tcW w:w="11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AllEnv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CST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b/>
                <w:bCs/>
                <w:i/>
                <w:iCs/>
                <w:lang w:eastAsia="en-CA"/>
              </w:rPr>
              <w:t>F</w:t>
            </w:r>
            <w:r>
              <w:rPr>
                <w:rFonts w:eastAsia="Times New Roman" w:cs="Calibri"/>
                <w:b/>
                <w:bCs/>
                <w:vertAlign w:val="subscript"/>
                <w:lang w:eastAsia="en-CA"/>
              </w:rPr>
              <w:t>ST</w:t>
            </w:r>
            <w:r>
              <w:rPr>
                <w:rFonts w:eastAsia="Times New Roman" w:cs="Calibri"/>
                <w:b/>
                <w:bCs/>
                <w:lang w:eastAsia="en-CA"/>
              </w:rPr>
              <w:t xml:space="preserve"> outliers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5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70_5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_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19_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70_6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19_4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67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79_4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79_75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67_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45_1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089_2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70_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18_4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299_5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70_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20_2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299_7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18_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089_2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350_55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50_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15_6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350_6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79_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22_2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497_3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18_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299_5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498_6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20_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20_6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619_7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20_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63_7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834_8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74_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63_8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3929_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089_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71_7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969_4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15_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84_2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4484_1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15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14_3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4668_81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22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67_7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4847_5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29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72_3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4975_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43_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05_4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4975_2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299_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50_6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4975_6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20_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70_5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246_6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83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94_5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252_3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59_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809_3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5439_2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63_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216_1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5515_42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63_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240_1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750_6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71_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240_5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948_62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84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240_5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7203_45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66_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303_7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7326_2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83_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895_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396_7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89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895_8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524_3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14_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3929_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740_5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42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066_4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699_6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43_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186_4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8782_41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47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4484_1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06_4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56_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546_8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9554_4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56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613_3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580_7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67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665_6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9976_51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74_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668_4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976_52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72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4668_8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978_2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34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769_3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349_4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95_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844_2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366_1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50_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956_3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498_4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70_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970_9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832_3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809_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4975_6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832_4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966_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4975_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832_7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000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062_6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0832_8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028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170_7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987_3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061_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204_2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987_4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069_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353_7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162_7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124_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354_3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1531_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124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419_4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073_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124_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5439_2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308_45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199_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522_8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2767_6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216_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842_1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3384_35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240_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978_5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3891_65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240_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026_3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4394_2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286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026_5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4571_6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299_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190_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750_6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303_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491_6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099_3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350_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579_2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5446_21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381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591_6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5645_8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420_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645_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5660_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498_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688_4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5821_2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619_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968_5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6110_7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3834_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976_6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228_6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895_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042_3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6229_4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895_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7115_3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6309_22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922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325_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478_2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922_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7326_2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894_7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3929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376_3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085_5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936_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408_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567_8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945_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648_3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8135_35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3975_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724_2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8391_2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004_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846_5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8669_5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063_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941_5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165_2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066_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999_7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0298_7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186_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380_7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400_32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320_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388_1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20548_1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383_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520_4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20633_8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546_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575_3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20810_86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613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575_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1297_65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665_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664_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510_1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667_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794_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068_1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668_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797_3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2237_35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668_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836_1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947_7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4668_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847_4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442_62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729_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849_2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322_42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832_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076_2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380_52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844_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076_5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25380_5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4847_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098_8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380_8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956_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169_4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405_7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4970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196_2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627_51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4975_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196_2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748_7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4975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196_8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881_1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4975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75_6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888_33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045_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75_7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888_3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070_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75_7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962_11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084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75_8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6519_27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084_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508_7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611_8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161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9554_4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26726_8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170_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881_9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_6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204_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070_6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67_1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247_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464_3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791_6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298_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464_5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115_3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354_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681_1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7115_35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363_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0832_8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964_8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394_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987_7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964_89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419_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131_8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964_9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420_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217_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110_1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5439_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315_6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848_34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443_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1531_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848_38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443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634_7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165_90</w:t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443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909_8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443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989_1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5515_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014_8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522_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021_8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807_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155_5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842_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228_1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5978_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236_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026_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314_6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026_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363_3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186_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580_6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190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639_8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191_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651_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203_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680_2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228_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2767_6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228_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880_5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236_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884_3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288_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012_8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346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075_8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491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3384_3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579_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561_1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591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561_7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604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761_2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645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805_1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688_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824_8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759_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3891_6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805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003_8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810_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197_8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810_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197_9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887_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316_3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888_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326_6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888_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4394_2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945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415_2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6976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532_6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042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564_9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114_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121_7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120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5446_2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7203_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508_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318_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638_7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343_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5645_8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361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759_3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376_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759_5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408_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5821_2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423_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903_5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423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6110_7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540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6229_4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626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388_5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637_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442_3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648_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442_8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700_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442_8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724_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470_4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724_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691_7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737_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771_6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846_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961_3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857_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189_7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857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191_8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857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259_5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857_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259_5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882_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320_3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941_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369_3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997_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377_6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7999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406_1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325_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691_2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380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793_4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520_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856_4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540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865_5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563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939_4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575_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011_5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575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013_6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635_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084_4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655_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084_6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735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175_8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741_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180_4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8782_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180_8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794_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180_9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794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272_5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797_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286_5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797_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8391_2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836_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411_6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847_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439_3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849_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473_6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8922_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555_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076_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645_3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076_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8669_5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076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692_2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098_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692_2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163_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800_6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169_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832_2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196_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968_2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196_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146_6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196_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197_7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03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256_3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11_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284_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75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284_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75_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330_4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75_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478_7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75_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738_4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281_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738_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387_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752_3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387_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844_5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431_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880_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431_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070_7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471_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140_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508_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263_7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9554_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298_2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653_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0298_7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9976_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311_1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9996_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314_1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070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314_4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141_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56_1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156_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56_3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159_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56_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361_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59_4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366_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61_4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464_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20633_8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464_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721_1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485_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20810_8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498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868_6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527_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868_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529_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885_2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587_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933_8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681_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167_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810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1297_6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832_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362_6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832_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381_8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832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413_2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0832_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413_2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873_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413_4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917_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503_2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0987_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696_2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987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000_2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987_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000_8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987_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011_1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0993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011_8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126_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123_8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131_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2237_3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217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849_1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265_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019_6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315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336_7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407_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406_4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431_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509_2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1531_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636_6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634_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673_6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696_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892_1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696_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908_1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748_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107_5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784_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114_1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810_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246_1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909_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380_5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966_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380_8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1989_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05_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014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405_7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031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05_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041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33_2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155_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33_3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228_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33_4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236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33_8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314_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627_5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363_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646_1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370_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748_7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370_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993_8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377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222_7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419_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293_1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580_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340_4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639_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431_7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651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431_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651_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6519_2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674_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625_7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680_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721_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2767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721_8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880_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781_5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884_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880_8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936_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952_8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969_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7011_89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969_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2969_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012_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020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075_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109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197_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260_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270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286_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303_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303_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303_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374_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3384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438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586_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713_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727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727_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744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758_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824_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3891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966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3983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018_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050_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076_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117_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117_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139_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139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185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197_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197_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197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287_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310_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316_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316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326_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4394_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415_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421_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532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557_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564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4571_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674_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4967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022_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090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171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203_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205_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205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245_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261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301_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459_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508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638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638_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5645_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5660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687_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722_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759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759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5821_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876_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900_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903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903_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903_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5903_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087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6110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161_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161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161_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161_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206_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232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232_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300_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6309_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339_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356_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388_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393_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396_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442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442_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442_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466_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470_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517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691_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771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809_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837_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869_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891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943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6961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189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191_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259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259_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369_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377_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382_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406_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466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480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581_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581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632_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691_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720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731_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793_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819_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853_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865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929_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929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939_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7998_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011_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013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084_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084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18135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175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178_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180_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180_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180_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238_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238_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272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286_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296_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8391_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411_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439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444_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473_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481_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555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642_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18669_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692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692_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701_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701_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701_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800_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832_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865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968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8972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146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197_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218_8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252_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256_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284_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284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284_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284_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302_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330_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353_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478_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487_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654_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738_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738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752_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819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844_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898_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898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898_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19960_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015_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047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047_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047_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047_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062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070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106_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117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140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263_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298_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0298_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314_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314_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27_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20548_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56_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56_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56_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56_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59_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61_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596_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641_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721_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868_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868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868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885_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910_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929_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933_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942_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0955_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028_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125_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138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167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1297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362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381_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413_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413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413_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418_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468_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468_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503_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600_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679_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696_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717_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746_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762_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1853_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000_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000_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011_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011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100_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122_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2123_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2237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183_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296_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306_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346_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361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535_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849_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3969_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019_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230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257_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336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373_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380_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384_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406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509_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587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636_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673_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804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882_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892_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892_3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908_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939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949_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4954_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064_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067_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107_5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246_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310_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310_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366_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380_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25380_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380_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05_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405_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05_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05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33_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33_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33_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33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464_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562_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580_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599_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627_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630_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652_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5748_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5993_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091_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091_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141_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141_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222_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293_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293_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312_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337_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340_4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371_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391_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391_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431_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431_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  <w:t>26519_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CA"/>
              </w:rPr>
            </w:pPr>
            <w:r>
              <w:rPr>
                <w:rFonts w:eastAsia="Times New Roman" w:cs="Calibri"/>
                <w:b/>
                <w:b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550_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570_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625_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721_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721_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  <w:t>26726_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i/>
                <w:i/>
                <w:iCs/>
                <w:lang w:eastAsia="en-CA"/>
              </w:rPr>
            </w:pPr>
            <w:r>
              <w:rPr>
                <w:rFonts w:eastAsia="Times New Roman" w:cs="Calibri"/>
                <w:i/>
                <w:iCs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781_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880_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937_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6952_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7011_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300" w:hRule="atLeast"/>
        </w:trPr>
        <w:tc>
          <w:tcPr>
            <w:tcW w:w="11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  <w:t>27045_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lang w:eastAsia="en-CA"/>
              </w:rPr>
            </w:pPr>
            <w:r>
              <w:rPr>
                <w:rFonts w:eastAsia="Times New Roman" w:cs="Calibri"/>
                <w:lang w:eastAsia="en-CA"/>
              </w:rPr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 w:before="0" w:after="16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Times New Roman"/>
      <w:b/>
      <w:bCs/>
      <w:color w:val="000000"/>
    </w:rPr>
  </w:style>
  <w:style w:type="paragraph" w:styleId="Xl65">
    <w:name w:val="xl65"/>
    <w:basedOn w:val="Normal"/>
    <w:qFormat/>
    <w:pPr>
      <w:spacing w:lineRule="auto" w:line="240" w:before="280" w:after="280"/>
      <w:textAlignment w:val="center"/>
    </w:pPr>
    <w:rPr>
      <w:rFonts w:ascii="Lucida Console" w:hAnsi="Lucida Console" w:eastAsia="Times New Roman" w:cs="Times New Roman"/>
      <w:color w:val="000000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Lucida Console" w:hAnsi="Lucida Console" w:eastAsia="Times New Roman" w:cs="Times New Roman"/>
      <w:i/>
      <w:iCs/>
      <w:color w:val="000000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eastAsia="Times New Roman" w:cs="Calibri"/>
      <w:i/>
      <w:iCs/>
      <w:color w:val="000000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eastAsia="Times New Roman" w:cs="Calibri"/>
      <w:b/>
      <w:b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9:05:00Z</dcterms:created>
  <dc:creator>Mallory</dc:creator>
  <dc:description/>
  <cp:keywords/>
  <dc:language>en-US</dc:language>
  <cp:lastModifiedBy>Mallory</cp:lastModifiedBy>
  <dcterms:modified xsi:type="dcterms:W3CDTF">2017-11-22T18:26:00Z</dcterms:modified>
  <cp:revision>25</cp:revision>
  <dc:subject/>
  <dc:title/>
</cp:coreProperties>
</file>